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A6CEAC" w14:textId="77777777" w:rsidR="006511FE" w:rsidRDefault="006511FE" w:rsidP="006511FE">
      <w:pPr>
        <w:rPr>
          <w:rFonts w:ascii="Times New Roman" w:hAnsi="Times New Roman" w:cs="Times New Roman"/>
          <w:sz w:val="20"/>
          <w:szCs w:val="20"/>
        </w:rPr>
      </w:pPr>
    </w:p>
    <w:p w14:paraId="1F53829D" w14:textId="400FF9B5" w:rsidR="006511FE" w:rsidRPr="00356F30" w:rsidRDefault="00D26F6C" w:rsidP="006511FE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511FE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6511FE" w:rsidRPr="00356F30">
        <w:rPr>
          <w:rFonts w:ascii="Times New Roman" w:hAnsi="Times New Roman" w:cs="Times New Roman"/>
          <w:b/>
          <w:bCs/>
          <w:sz w:val="20"/>
          <w:szCs w:val="20"/>
        </w:rPr>
        <w:t>: Quality of evidence for ehealth interventions vs. usual care for randomized controlled trials</w:t>
      </w:r>
    </w:p>
    <w:tbl>
      <w:tblPr>
        <w:tblW w:w="5000" w:type="pct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108"/>
        <w:gridCol w:w="1555"/>
        <w:gridCol w:w="1555"/>
        <w:gridCol w:w="1555"/>
        <w:gridCol w:w="1555"/>
        <w:gridCol w:w="1262"/>
        <w:gridCol w:w="3370"/>
      </w:tblGrid>
      <w:tr w:rsidR="006511FE" w:rsidRPr="00356F30" w14:paraId="18C0911D" w14:textId="77777777" w:rsidTr="006422D2">
        <w:trPr>
          <w:cantSplit/>
          <w:tblHeader/>
        </w:trPr>
        <w:tc>
          <w:tcPr>
            <w:tcW w:w="0" w:type="auto"/>
            <w:gridSpan w:val="7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C68A9D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ummary of findings: </w:t>
            </w:r>
          </w:p>
        </w:tc>
      </w:tr>
      <w:tr w:rsidR="006511FE" w:rsidRPr="00356F30" w14:paraId="42FD45FA" w14:textId="77777777" w:rsidTr="006422D2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E8BC47A" w14:textId="77777777" w:rsidR="006511FE" w:rsidRPr="00356F30" w:rsidRDefault="006511FE" w:rsidP="006422D2">
            <w:pPr>
              <w:pStyle w:val="sof-title"/>
              <w:spacing w:before="0" w:beforeAutospacing="0" w:after="0" w:afterAutospacing="0"/>
              <w:rPr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eHealth Interventions (Randomized studies) compared to Usual care for uptake of early infant diagnosis of HIV infection</w:t>
            </w:r>
          </w:p>
        </w:tc>
      </w:tr>
      <w:tr w:rsidR="006511FE" w:rsidRPr="00356F30" w14:paraId="4FC06CA2" w14:textId="77777777" w:rsidTr="006422D2">
        <w:trPr>
          <w:cantSplit/>
          <w:tblHeader/>
        </w:trPr>
        <w:tc>
          <w:tcPr>
            <w:tcW w:w="0" w:type="auto"/>
            <w:gridSpan w:val="7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09725081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atient or population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uptake of early infant diagnosis of HIV infection </w:t>
            </w:r>
          </w:p>
          <w:p w14:paraId="01871FB0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tting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HIV prevalent settings </w:t>
            </w:r>
          </w:p>
          <w:p w14:paraId="37D7469B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eHealth Interventions (Randomized studies) </w:t>
            </w:r>
          </w:p>
          <w:p w14:paraId="58BC6D78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omparison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Usual care </w:t>
            </w:r>
          </w:p>
        </w:tc>
      </w:tr>
      <w:tr w:rsidR="006511FE" w:rsidRPr="00356F30" w14:paraId="3BDB072C" w14:textId="77777777" w:rsidTr="006422D2">
        <w:trPr>
          <w:cantSplit/>
          <w:tblHeader/>
        </w:trPr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4146D1A" w14:textId="77777777" w:rsidR="006511FE" w:rsidRPr="00356F30" w:rsidRDefault="006511FE" w:rsidP="006422D2">
            <w:pPr>
              <w:pStyle w:val="NormalWeb"/>
              <w:spacing w:before="0" w:beforeAutospacing="0" w:after="0" w:afterAutospacing="0"/>
              <w:jc w:val="center"/>
              <w:rPr>
                <w:rFonts w:eastAsiaTheme="minorEastAsia"/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Outcomes</w:t>
            </w:r>
          </w:p>
        </w:tc>
        <w:tc>
          <w:tcPr>
            <w:tcW w:w="0" w:type="auto"/>
            <w:gridSpan w:val="2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3EAA47A7" w14:textId="77777777" w:rsidR="006511FE" w:rsidRPr="00356F30" w:rsidRDefault="006511FE" w:rsidP="006422D2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Anticipated absolute effects</w:t>
            </w:r>
            <w:r w:rsidRPr="00356F30">
              <w:rPr>
                <w:b/>
                <w:bCs/>
                <w:sz w:val="20"/>
                <w:szCs w:val="20"/>
                <w:vertAlign w:val="superscript"/>
              </w:rPr>
              <w:t>*</w:t>
            </w:r>
            <w:r w:rsidRPr="00356F30">
              <w:rPr>
                <w:b/>
                <w:bCs/>
                <w:sz w:val="20"/>
                <w:szCs w:val="20"/>
              </w:rPr>
              <w:t xml:space="preserve"> </w:t>
            </w:r>
            <w:r w:rsidRPr="00356F30">
              <w:rPr>
                <w:sz w:val="20"/>
                <w:szCs w:val="20"/>
              </w:rPr>
              <w:t>(95% CI)</w:t>
            </w:r>
            <w:r w:rsidRPr="00356F30">
              <w:rPr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258B96E7" w14:textId="77777777" w:rsidR="006511FE" w:rsidRPr="00356F30" w:rsidRDefault="006511FE" w:rsidP="006422D2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Relative effect</w:t>
            </w:r>
            <w:r w:rsidRPr="00356F30">
              <w:rPr>
                <w:color w:val="FFFFFF"/>
                <w:sz w:val="20"/>
                <w:szCs w:val="20"/>
              </w:rPr>
              <w:br/>
              <w:t xml:space="preserve">(95% CI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728EF76" w14:textId="77777777" w:rsidR="006511FE" w:rsidRPr="00356F30" w:rsidRDefault="006511FE" w:rsidP="006422D2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 xml:space="preserve">№ of participants </w:t>
            </w:r>
            <w:r w:rsidRPr="00356F30">
              <w:rPr>
                <w:color w:val="FFFFFF"/>
                <w:sz w:val="20"/>
                <w:szCs w:val="20"/>
              </w:rPr>
              <w:br/>
              <w:t xml:space="preserve">(studies) </w:t>
            </w:r>
          </w:p>
        </w:tc>
        <w:tc>
          <w:tcPr>
            <w:tcW w:w="0" w:type="auto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78777002" w14:textId="77777777" w:rsidR="006511FE" w:rsidRPr="00356F30" w:rsidRDefault="006511FE" w:rsidP="006422D2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Certainty of the evidence</w:t>
            </w:r>
            <w:r w:rsidRPr="00356F30">
              <w:rPr>
                <w:color w:val="FFFFFF"/>
                <w:sz w:val="20"/>
                <w:szCs w:val="20"/>
              </w:rPr>
              <w:br/>
              <w:t xml:space="preserve">(GRADE) </w:t>
            </w:r>
          </w:p>
        </w:tc>
        <w:tc>
          <w:tcPr>
            <w:tcW w:w="1300" w:type="pct"/>
            <w:vMerge w:val="restart"/>
            <w:tcBorders>
              <w:right w:val="single" w:sz="6" w:space="0" w:color="EFEFEF"/>
            </w:tcBorders>
            <w:shd w:val="clear" w:color="auto" w:fill="3271AA"/>
            <w:vAlign w:val="center"/>
            <w:hideMark/>
          </w:tcPr>
          <w:p w14:paraId="1910FD88" w14:textId="77777777" w:rsidR="006511FE" w:rsidRPr="00356F30" w:rsidRDefault="006511FE" w:rsidP="006422D2">
            <w:pPr>
              <w:pStyle w:val="NormalWeb"/>
              <w:spacing w:before="0" w:beforeAutospacing="0" w:after="0" w:afterAutospacing="0"/>
              <w:jc w:val="center"/>
              <w:rPr>
                <w:color w:val="FFFFFF"/>
                <w:sz w:val="20"/>
                <w:szCs w:val="20"/>
              </w:rPr>
            </w:pPr>
            <w:r w:rsidRPr="00356F30">
              <w:rPr>
                <w:color w:val="FFFFFF"/>
                <w:sz w:val="20"/>
                <w:szCs w:val="20"/>
              </w:rPr>
              <w:t>Comments</w:t>
            </w:r>
          </w:p>
        </w:tc>
      </w:tr>
      <w:tr w:rsidR="006511FE" w:rsidRPr="00356F30" w14:paraId="478C6E7D" w14:textId="77777777" w:rsidTr="006422D2">
        <w:trPr>
          <w:cantSplit/>
          <w:tblHeader/>
        </w:trPr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5CAF08BC" w14:textId="77777777" w:rsidR="006511FE" w:rsidRPr="00356F30" w:rsidRDefault="006511FE" w:rsidP="006422D2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41EF07C3" w14:textId="77777777" w:rsidR="006511FE" w:rsidRPr="00356F30" w:rsidRDefault="006511FE" w:rsidP="006422D2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Risk with Usual care</w:t>
            </w:r>
          </w:p>
        </w:tc>
        <w:tc>
          <w:tcPr>
            <w:tcW w:w="0" w:type="auto"/>
            <w:tcBorders>
              <w:top w:val="single" w:sz="6" w:space="0" w:color="EFEFEF"/>
              <w:right w:val="single" w:sz="6" w:space="0" w:color="EFEFEF"/>
            </w:tcBorders>
            <w:shd w:val="clear" w:color="auto" w:fill="E0E0E0"/>
            <w:hideMark/>
          </w:tcPr>
          <w:p w14:paraId="0A099A29" w14:textId="77777777" w:rsidR="006511FE" w:rsidRPr="00356F30" w:rsidRDefault="006511FE" w:rsidP="006422D2">
            <w:pPr>
              <w:pStyle w:val="first-letter"/>
              <w:spacing w:before="0" w:beforeAutospacing="0" w:after="0" w:afterAutospacing="0"/>
              <w:jc w:val="center"/>
              <w:rPr>
                <w:b/>
                <w:bCs/>
                <w:sz w:val="20"/>
                <w:szCs w:val="20"/>
              </w:rPr>
            </w:pPr>
            <w:r w:rsidRPr="00356F30">
              <w:rPr>
                <w:b/>
                <w:bCs/>
                <w:sz w:val="20"/>
                <w:szCs w:val="20"/>
              </w:rPr>
              <w:t>Risk with eHealth Interventions (Randomized studies)</w:t>
            </w: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2D6BD3F6" w14:textId="77777777" w:rsidR="006511FE" w:rsidRPr="00356F30" w:rsidRDefault="006511FE" w:rsidP="006422D2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1CAF5FA2" w14:textId="77777777" w:rsidR="006511FE" w:rsidRPr="00356F30" w:rsidRDefault="006511FE" w:rsidP="006422D2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0EF48679" w14:textId="77777777" w:rsidR="006511FE" w:rsidRPr="00356F30" w:rsidRDefault="006511FE" w:rsidP="006422D2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right w:val="single" w:sz="6" w:space="0" w:color="EFEFEF"/>
            </w:tcBorders>
            <w:vAlign w:val="center"/>
            <w:hideMark/>
          </w:tcPr>
          <w:p w14:paraId="55D78169" w14:textId="77777777" w:rsidR="006511FE" w:rsidRPr="00356F30" w:rsidRDefault="006511FE" w:rsidP="006422D2">
            <w:pPr>
              <w:rPr>
                <w:rFonts w:ascii="Times New Roman" w:eastAsiaTheme="minorEastAsia" w:hAnsi="Times New Roman" w:cs="Times New Roman"/>
                <w:color w:val="FFFFFF"/>
                <w:sz w:val="20"/>
                <w:szCs w:val="20"/>
              </w:rPr>
            </w:pPr>
          </w:p>
        </w:tc>
      </w:tr>
      <w:tr w:rsidR="006511FE" w:rsidRPr="00356F30" w14:paraId="6CE685FC" w14:textId="77777777" w:rsidTr="006422D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17786FA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Uptake of early infant diagnosis at 4-8 weeks of age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1820F4C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5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5918E6E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-value"/>
                <w:sz w:val="20"/>
                <w:szCs w:val="20"/>
              </w:rPr>
              <w:t>896 per 1,000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-value"/>
                <w:sz w:val="20"/>
                <w:szCs w:val="20"/>
              </w:rPr>
              <w:t>(875 to 914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C11F829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46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1.18 to 1.80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6A33CE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>3473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4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D5249DD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56F30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8E88FEE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1FE" w:rsidRPr="00356F30" w14:paraId="48879D5D" w14:textId="77777777" w:rsidTr="006422D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2AEFD4B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dentification of HIV-infected infants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E38240C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 per 1,000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7ACBDF96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-value"/>
                <w:sz w:val="20"/>
                <w:szCs w:val="20"/>
              </w:rPr>
              <w:t>21 per 1,000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-value"/>
                <w:sz w:val="20"/>
                <w:szCs w:val="20"/>
              </w:rPr>
              <w:t>(9 to 51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4D67D0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block"/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 1.41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(0.57 to 3.52)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948D2E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>1049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  <w:t xml:space="preserve">(3 RCTs)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BF8BF82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quality-sign"/>
                <w:rFonts w:ascii="Cambria Math" w:eastAsia="Times New Roman" w:hAnsi="Cambria Math" w:cs="Cambria Math"/>
                <w:sz w:val="20"/>
                <w:szCs w:val="20"/>
              </w:rPr>
              <w:t>⨁⨁⨁</w:t>
            </w:r>
            <w:r w:rsidRPr="00356F30">
              <w:rPr>
                <w:rStyle w:val="quality-sign"/>
                <w:rFonts w:ascii="Segoe UI Symbol" w:eastAsia="Times New Roman" w:hAnsi="Segoe UI Symbol" w:cs="Segoe UI Symbol"/>
                <w:sz w:val="20"/>
                <w:szCs w:val="20"/>
              </w:rPr>
              <w:t>◯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Style w:val="quality-text"/>
                <w:rFonts w:ascii="Times New Roman" w:eastAsia="Times New Roman" w:hAnsi="Times New Roman" w:cs="Times New Roman"/>
                <w:sz w:val="20"/>
                <w:szCs w:val="20"/>
              </w:rPr>
              <w:t>MODERATE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0D78EA1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1FE" w:rsidRPr="00356F30" w14:paraId="556B9A39" w14:textId="77777777" w:rsidTr="006422D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5ACE1B0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Turnaround time of EID result to caregiver - not measured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245ADBCE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4CAF3086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7E5517A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373BC7E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A12FB52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4078EB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1FE" w:rsidRPr="00356F30" w14:paraId="52B837D2" w14:textId="77777777" w:rsidTr="006422D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1C086828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Turnaround time of EID result to mother - not measured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vAlign w:val="center"/>
            <w:hideMark/>
          </w:tcPr>
          <w:p w14:paraId="09908C25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095D111B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265EBFC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2B1AFEB6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45AA4FA1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31BDA037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1FE" w:rsidRPr="00356F30" w14:paraId="5F94BD4A" w14:textId="77777777" w:rsidTr="006422D2">
        <w:trPr>
          <w:cantSplit/>
        </w:trPr>
        <w:tc>
          <w:tcPr>
            <w:tcW w:w="0" w:type="auto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04244F7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label"/>
                <w:rFonts w:ascii="Times New Roman" w:eastAsia="Times New Roman" w:hAnsi="Times New Roman" w:cs="Times New Roman"/>
                <w:sz w:val="20"/>
                <w:szCs w:val="20"/>
              </w:rPr>
              <w:t>Initiation of anti-retroviral therapy by an HIV-positive infant - not measured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95C6AC3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EBEBEB"/>
            <w:hideMark/>
          </w:tcPr>
          <w:p w14:paraId="397862B4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5A6F6D85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7FC96593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25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C4AA592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Style w:val="cell"/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300" w:type="pct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BEC4E8" w14:textId="77777777" w:rsidR="006511FE" w:rsidRPr="00356F30" w:rsidRDefault="006511FE" w:rsidP="006422D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511FE" w:rsidRPr="00356F30" w14:paraId="60786C9C" w14:textId="77777777" w:rsidTr="006422D2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682EA4E2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*</w:t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he risk in the intervention group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and its 95% confidence interval) is based on the assumed risk in the comparison group and the </w:t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elative effec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f the intervention (and its 95% CI). 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onfidence interval; </w:t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OR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dds ratio </w:t>
            </w:r>
          </w:p>
        </w:tc>
      </w:tr>
      <w:tr w:rsidR="006511FE" w:rsidRPr="00356F30" w14:paraId="1214726E" w14:textId="77777777" w:rsidTr="006422D2">
        <w:trPr>
          <w:cantSplit/>
        </w:trPr>
        <w:tc>
          <w:tcPr>
            <w:tcW w:w="0" w:type="auto"/>
            <w:gridSpan w:val="7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vAlign w:val="center"/>
            <w:hideMark/>
          </w:tcPr>
          <w:p w14:paraId="06EB75D7" w14:textId="77777777" w:rsidR="006511FE" w:rsidRPr="00356F30" w:rsidRDefault="006511FE" w:rsidP="006422D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ADE Working Group grades of evidence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igh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very confident that the true effect lies close to that of the estimate of the effec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oderate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ow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ur confidence in the effect estimate is limited: The true effect may be substantially different from the estimate of the effect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br/>
            </w:r>
            <w:r w:rsidRPr="00356F3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ery low certainty:</w:t>
            </w:r>
            <w:r w:rsidRPr="00356F3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We have very little confidence in the effect estimate: The true effect is likely to be substantially different from the estimate of effect </w:t>
            </w:r>
          </w:p>
        </w:tc>
      </w:tr>
    </w:tbl>
    <w:p w14:paraId="357697B7" w14:textId="77777777" w:rsidR="006511FE" w:rsidRPr="00356F30" w:rsidRDefault="006511FE" w:rsidP="006511FE">
      <w:pPr>
        <w:pStyle w:val="Heading4"/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Explanations</w:t>
      </w:r>
    </w:p>
    <w:p w14:paraId="21A71256" w14:textId="77777777" w:rsidR="006511FE" w:rsidRPr="00356F30" w:rsidRDefault="006511FE" w:rsidP="006511F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 xml:space="preserve">a. Statistical moderate heterogeneity of 56%; Downgrade by 1 </w:t>
      </w:r>
    </w:p>
    <w:p w14:paraId="21773254" w14:textId="77777777" w:rsidR="006511FE" w:rsidRPr="00356F30" w:rsidRDefault="006511FE" w:rsidP="006511FE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</w:pPr>
      <w:r w:rsidRPr="00356F30">
        <w:rPr>
          <w:rFonts w:ascii="Times New Roman" w:eastAsia="Times New Roman" w:hAnsi="Times New Roman" w:cs="Times New Roman"/>
          <w:color w:val="000000"/>
          <w:sz w:val="20"/>
          <w:szCs w:val="20"/>
          <w:lang w:val="en"/>
        </w:rPr>
        <w:t>b. Downgraded by 1 for unmet optimal information size and wide confidence</w:t>
      </w:r>
    </w:p>
    <w:sectPr w:rsidR="006511FE" w:rsidRPr="00356F30" w:rsidSect="0085140D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FD7348" w14:textId="77777777" w:rsidR="00974FF9" w:rsidRDefault="00974FF9">
      <w:r>
        <w:separator/>
      </w:r>
    </w:p>
  </w:endnote>
  <w:endnote w:type="continuationSeparator" w:id="0">
    <w:p w14:paraId="53411414" w14:textId="77777777" w:rsidR="00974FF9" w:rsidRDefault="00974FF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124082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BFF8BE" w14:textId="77777777" w:rsidR="00356F30" w:rsidRDefault="006511F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8B66326" w14:textId="77777777" w:rsidR="00356F30" w:rsidRDefault="00974FF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6C40A3" w14:textId="77777777" w:rsidR="00974FF9" w:rsidRDefault="00974FF9">
      <w:r>
        <w:separator/>
      </w:r>
    </w:p>
  </w:footnote>
  <w:footnote w:type="continuationSeparator" w:id="0">
    <w:p w14:paraId="07F7F191" w14:textId="77777777" w:rsidR="00974FF9" w:rsidRDefault="00974FF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11FE"/>
    <w:rsid w:val="00014F4D"/>
    <w:rsid w:val="00014FAD"/>
    <w:rsid w:val="000258EC"/>
    <w:rsid w:val="00041A66"/>
    <w:rsid w:val="00042967"/>
    <w:rsid w:val="00074D7E"/>
    <w:rsid w:val="0008475C"/>
    <w:rsid w:val="00090D2B"/>
    <w:rsid w:val="0009163C"/>
    <w:rsid w:val="000A2616"/>
    <w:rsid w:val="000C631D"/>
    <w:rsid w:val="000D5B15"/>
    <w:rsid w:val="000E23E4"/>
    <w:rsid w:val="000F6FE8"/>
    <w:rsid w:val="001208DB"/>
    <w:rsid w:val="00136722"/>
    <w:rsid w:val="00145E50"/>
    <w:rsid w:val="00155388"/>
    <w:rsid w:val="001716A6"/>
    <w:rsid w:val="001726C9"/>
    <w:rsid w:val="0017412C"/>
    <w:rsid w:val="00191856"/>
    <w:rsid w:val="001A4DAB"/>
    <w:rsid w:val="001E1327"/>
    <w:rsid w:val="00214268"/>
    <w:rsid w:val="00227364"/>
    <w:rsid w:val="002414CD"/>
    <w:rsid w:val="00280F8A"/>
    <w:rsid w:val="00283DC1"/>
    <w:rsid w:val="002B4547"/>
    <w:rsid w:val="002C3F49"/>
    <w:rsid w:val="002E33E1"/>
    <w:rsid w:val="002F3A14"/>
    <w:rsid w:val="00344645"/>
    <w:rsid w:val="0036453B"/>
    <w:rsid w:val="003904E5"/>
    <w:rsid w:val="0039453A"/>
    <w:rsid w:val="003B7C70"/>
    <w:rsid w:val="003D6A27"/>
    <w:rsid w:val="003F39A4"/>
    <w:rsid w:val="003F41D8"/>
    <w:rsid w:val="00403037"/>
    <w:rsid w:val="00415E9D"/>
    <w:rsid w:val="00425747"/>
    <w:rsid w:val="00440473"/>
    <w:rsid w:val="00445775"/>
    <w:rsid w:val="0046641F"/>
    <w:rsid w:val="00474AE2"/>
    <w:rsid w:val="00474FED"/>
    <w:rsid w:val="00476328"/>
    <w:rsid w:val="004A4B39"/>
    <w:rsid w:val="004B400C"/>
    <w:rsid w:val="004B5699"/>
    <w:rsid w:val="004C469F"/>
    <w:rsid w:val="004C78F6"/>
    <w:rsid w:val="004D3D1F"/>
    <w:rsid w:val="00513AD8"/>
    <w:rsid w:val="00551607"/>
    <w:rsid w:val="00552619"/>
    <w:rsid w:val="00561C1F"/>
    <w:rsid w:val="00583854"/>
    <w:rsid w:val="005A01F7"/>
    <w:rsid w:val="005C2BFD"/>
    <w:rsid w:val="005D72D6"/>
    <w:rsid w:val="005E328F"/>
    <w:rsid w:val="00600813"/>
    <w:rsid w:val="006026E1"/>
    <w:rsid w:val="0061290C"/>
    <w:rsid w:val="00631C76"/>
    <w:rsid w:val="006349C5"/>
    <w:rsid w:val="006511FE"/>
    <w:rsid w:val="00652A28"/>
    <w:rsid w:val="00674500"/>
    <w:rsid w:val="006861EE"/>
    <w:rsid w:val="006D5858"/>
    <w:rsid w:val="006E1B6E"/>
    <w:rsid w:val="00706AD8"/>
    <w:rsid w:val="00707C78"/>
    <w:rsid w:val="00724FF8"/>
    <w:rsid w:val="007429DC"/>
    <w:rsid w:val="00746E9A"/>
    <w:rsid w:val="00776A61"/>
    <w:rsid w:val="00782CD6"/>
    <w:rsid w:val="007A1B92"/>
    <w:rsid w:val="007B7F4E"/>
    <w:rsid w:val="007C085B"/>
    <w:rsid w:val="008160C5"/>
    <w:rsid w:val="00823BCA"/>
    <w:rsid w:val="00833FCA"/>
    <w:rsid w:val="00835524"/>
    <w:rsid w:val="00881157"/>
    <w:rsid w:val="0088210C"/>
    <w:rsid w:val="008A1440"/>
    <w:rsid w:val="008E6E27"/>
    <w:rsid w:val="009014E8"/>
    <w:rsid w:val="00904D17"/>
    <w:rsid w:val="0091469F"/>
    <w:rsid w:val="00937087"/>
    <w:rsid w:val="00974FF9"/>
    <w:rsid w:val="00A0265F"/>
    <w:rsid w:val="00A05B09"/>
    <w:rsid w:val="00A14EFA"/>
    <w:rsid w:val="00A35004"/>
    <w:rsid w:val="00A40616"/>
    <w:rsid w:val="00A67DC1"/>
    <w:rsid w:val="00A84420"/>
    <w:rsid w:val="00AA7FBA"/>
    <w:rsid w:val="00AB2CE3"/>
    <w:rsid w:val="00AC47DC"/>
    <w:rsid w:val="00B47D1D"/>
    <w:rsid w:val="00B54355"/>
    <w:rsid w:val="00B5732B"/>
    <w:rsid w:val="00B74D0E"/>
    <w:rsid w:val="00B879E7"/>
    <w:rsid w:val="00B9292A"/>
    <w:rsid w:val="00BA766C"/>
    <w:rsid w:val="00BB3876"/>
    <w:rsid w:val="00BD461C"/>
    <w:rsid w:val="00BF4199"/>
    <w:rsid w:val="00C10D73"/>
    <w:rsid w:val="00C53F45"/>
    <w:rsid w:val="00C70F88"/>
    <w:rsid w:val="00C82AF4"/>
    <w:rsid w:val="00C95DFF"/>
    <w:rsid w:val="00CD42F1"/>
    <w:rsid w:val="00D03003"/>
    <w:rsid w:val="00D26F6C"/>
    <w:rsid w:val="00D614D6"/>
    <w:rsid w:val="00D61CCF"/>
    <w:rsid w:val="00D62CA3"/>
    <w:rsid w:val="00D65C46"/>
    <w:rsid w:val="00D835D6"/>
    <w:rsid w:val="00D83F31"/>
    <w:rsid w:val="00D85119"/>
    <w:rsid w:val="00DC54AD"/>
    <w:rsid w:val="00DD5711"/>
    <w:rsid w:val="00DE0B07"/>
    <w:rsid w:val="00DE7B7F"/>
    <w:rsid w:val="00DF0B16"/>
    <w:rsid w:val="00E25E0E"/>
    <w:rsid w:val="00E27D05"/>
    <w:rsid w:val="00E62A69"/>
    <w:rsid w:val="00E62B38"/>
    <w:rsid w:val="00E648E1"/>
    <w:rsid w:val="00E71E9F"/>
    <w:rsid w:val="00E83E0F"/>
    <w:rsid w:val="00EF6DD9"/>
    <w:rsid w:val="00F03956"/>
    <w:rsid w:val="00F102D0"/>
    <w:rsid w:val="00F271FE"/>
    <w:rsid w:val="00F3015F"/>
    <w:rsid w:val="00F40B22"/>
    <w:rsid w:val="00F411B5"/>
    <w:rsid w:val="00F42679"/>
    <w:rsid w:val="00F42BEF"/>
    <w:rsid w:val="00F55BFC"/>
    <w:rsid w:val="00F72636"/>
    <w:rsid w:val="00F968B1"/>
    <w:rsid w:val="00FA61E7"/>
    <w:rsid w:val="00FC4E88"/>
    <w:rsid w:val="00FC67C6"/>
    <w:rsid w:val="00FE2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640A80"/>
  <w15:chartTrackingRefBased/>
  <w15:docId w15:val="{03E436E8-0A65-EE4D-ADD4-1B04475A71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11FE"/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11FE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semiHidden/>
    <w:rsid w:val="006511FE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paragraph" w:styleId="NormalWeb">
    <w:name w:val="Normal (Web)"/>
    <w:basedOn w:val="Normal"/>
    <w:uiPriority w:val="99"/>
    <w:unhideWhenUsed/>
    <w:rsid w:val="006511F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Footer">
    <w:name w:val="footer"/>
    <w:basedOn w:val="Normal"/>
    <w:link w:val="FooterChar"/>
    <w:uiPriority w:val="99"/>
    <w:unhideWhenUsed/>
    <w:rsid w:val="006511FE"/>
    <w:pPr>
      <w:tabs>
        <w:tab w:val="center" w:pos="4513"/>
        <w:tab w:val="right" w:pos="9026"/>
      </w:tabs>
    </w:pPr>
    <w:rPr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6511FE"/>
    <w:rPr>
      <w:sz w:val="22"/>
      <w:szCs w:val="22"/>
    </w:rPr>
  </w:style>
  <w:style w:type="paragraph" w:customStyle="1" w:styleId="sof-title">
    <w:name w:val="sof-title"/>
    <w:basedOn w:val="Normal"/>
    <w:uiPriority w:val="99"/>
    <w:rsid w:val="006511FE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paragraph" w:customStyle="1" w:styleId="first-letter">
    <w:name w:val="first-letter"/>
    <w:basedOn w:val="Normal"/>
    <w:uiPriority w:val="99"/>
    <w:rsid w:val="006511FE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  <w:style w:type="character" w:customStyle="1" w:styleId="label">
    <w:name w:val="label"/>
    <w:basedOn w:val="DefaultParagraphFont"/>
    <w:rsid w:val="006511FE"/>
  </w:style>
  <w:style w:type="character" w:customStyle="1" w:styleId="cell-value">
    <w:name w:val="cell-value"/>
    <w:basedOn w:val="DefaultParagraphFont"/>
    <w:rsid w:val="006511FE"/>
  </w:style>
  <w:style w:type="character" w:customStyle="1" w:styleId="cell">
    <w:name w:val="cell"/>
    <w:basedOn w:val="DefaultParagraphFont"/>
    <w:rsid w:val="006511FE"/>
  </w:style>
  <w:style w:type="character" w:customStyle="1" w:styleId="block">
    <w:name w:val="block"/>
    <w:basedOn w:val="DefaultParagraphFont"/>
    <w:rsid w:val="006511FE"/>
  </w:style>
  <w:style w:type="character" w:customStyle="1" w:styleId="quality-sign">
    <w:name w:val="quality-sign"/>
    <w:basedOn w:val="DefaultParagraphFont"/>
    <w:rsid w:val="006511FE"/>
  </w:style>
  <w:style w:type="character" w:customStyle="1" w:styleId="quality-text">
    <w:name w:val="quality-text"/>
    <w:basedOn w:val="DefaultParagraphFont"/>
    <w:rsid w:val="006511FE"/>
  </w:style>
  <w:style w:type="character" w:customStyle="1" w:styleId="comma">
    <w:name w:val="comma"/>
    <w:basedOn w:val="DefaultParagraphFont"/>
    <w:rsid w:val="006511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32</Words>
  <Characters>1898</Characters>
  <Application>Microsoft Office Word</Application>
  <DocSecurity>0</DocSecurity>
  <Lines>15</Lines>
  <Paragraphs>4</Paragraphs>
  <ScaleCrop>false</ScaleCrop>
  <Company/>
  <LinksUpToDate>false</LinksUpToDate>
  <CharactersWithSpaces>2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sola Okusanya</dc:creator>
  <cp:keywords/>
  <dc:description/>
  <cp:lastModifiedBy>Babasola Okusanya</cp:lastModifiedBy>
  <cp:revision>3</cp:revision>
  <dcterms:created xsi:type="dcterms:W3CDTF">2021-10-10T20:36:00Z</dcterms:created>
  <dcterms:modified xsi:type="dcterms:W3CDTF">2021-10-27T19:07:00Z</dcterms:modified>
</cp:coreProperties>
</file>